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Additional File 5.</w:t>
      </w:r>
      <w:r>
        <w:rPr>
          <w:rFonts w:cs="Times New Roman" w:ascii="Times New Roman" w:hAnsi="Times New Roman"/>
          <w:lang w:val="en-GB"/>
        </w:rPr>
        <w:t xml:space="preserve"> Associations of </w:t>
      </w:r>
      <w:r>
        <w:rPr>
          <w:rFonts w:cs="Times New Roman" w:ascii="Times New Roman" w:hAnsi="Times New Roman"/>
          <w:i/>
          <w:lang w:val="en-GB"/>
        </w:rPr>
        <w:t>NR4A1</w:t>
      </w:r>
      <w:r>
        <w:rPr>
          <w:rFonts w:cs="Times New Roman" w:ascii="Times New Roman" w:hAnsi="Times New Roman"/>
          <w:lang w:val="en-GB"/>
        </w:rPr>
        <w:t xml:space="preserve"> SNPs rs2701124 and rs1283155 with ectopic lipids and muscle respiratory capacity (n=301)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40"/>
        <w:gridCol w:w="540"/>
        <w:gridCol w:w="540"/>
        <w:gridCol w:w="540"/>
        <w:gridCol w:w="720"/>
        <w:gridCol w:w="540"/>
        <w:gridCol w:w="540"/>
        <w:gridCol w:w="540"/>
        <w:gridCol w:w="540"/>
        <w:gridCol w:w="720"/>
      </w:tblGrid>
      <w:tr>
        <w:trPr>
          <w:trHeight w:val="200" w:hRule="atLeast"/>
        </w:trPr>
        <w:tc>
          <w:tcPr>
            <w:tcW w:w="208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NP</w:t>
            </w:r>
          </w:p>
        </w:tc>
        <w:tc>
          <w:tcPr>
            <w:tcW w:w="162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s2701124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s1283155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ad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dom.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ad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dom.</w:t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</w:t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BMI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9.3 ±4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9.8 ±6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32.2 ±3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9.4 ±4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9.5 ±4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8.0 ±4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8</w:t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Waist circumference (cm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97 ±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97 ±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96     ±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96 ±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97 ±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94 ±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9</w:t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Hepatic lipids (%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5.4 ±6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6.4 ±5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3.5 ±2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5.4 ±5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5.9 ±6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5.3 ±5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8</w:t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IMCL tibialis anterior (AU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4.0 ±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4.3 ±1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3.2 ±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4.2 ±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3.7 ±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3.5 ±1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05</w:t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IMCL soleus (AU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5.1 ±7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6.7 ±8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0.3 ±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5.1 ±6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6.1 ±9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3.0 ±5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9</w:t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2 peak TM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(ml·m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–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·kg lb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–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 $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4.5 ±6.2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5.1 ±8.2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9.0 ±1.2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.0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4.5 ±6.5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4.9 ±6.5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3.1 ±6.6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8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Raw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data are presented and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given as means ±SD. For statistical analysis, data were log-transformed. BMI and waist circumference were adjusted for gender and age. All other parameters were adjusted for gender, age, and BMI. BMI – body mass index;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IMCL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–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intramyocellular lipids; </w:t>
      </w:r>
      <w:r>
        <w:rPr>
          <w:rFonts w:cs="Times New Roman" w:ascii="Times New Roman" w:hAnsi="Times New Roman"/>
          <w:sz w:val="20"/>
          <w:szCs w:val="20"/>
          <w:lang w:val="en-GB"/>
        </w:rPr>
        <w:t>lbm – lean body mass; p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add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– p-value in the addidtive inheritance model; p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dom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– p-value in the dominant inheritance model; SNP – single nucleotide polymorphism; U – units; VO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 xml:space="preserve">2 peak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- </w:t>
      </w:r>
      <w:r>
        <w:rPr>
          <w:rStyle w:val="Emphasis"/>
          <w:rFonts w:cs="Times New Roman" w:ascii="Times New Roman" w:hAnsi="Times New Roman"/>
          <w:i w:val="false"/>
          <w:sz w:val="20"/>
          <w:szCs w:val="20"/>
          <w:lang w:val="en-GB"/>
        </w:rPr>
        <w:t>peak aerobic capacity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#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N=296,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§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N=264,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$</w:t>
      </w:r>
      <w:r>
        <w:rPr>
          <w:rFonts w:cs="Times New Roman" w:ascii="Times New Roman" w:hAnsi="Times New Roman"/>
          <w:sz w:val="20"/>
          <w:szCs w:val="20"/>
          <w:lang w:val="en-GB"/>
        </w:rPr>
        <w:t>N=270.</w:t>
      </w:r>
    </w:p>
    <w:sectPr>
      <w:type w:val="nextPage"/>
      <w:pgSz w:w="11906" w:h="16838"/>
      <w:pgMar w:left="851" w:right="851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9:04:00Z</dcterms:created>
  <dc:creator>IMMuesK1</dc:creator>
  <dc:description/>
  <cp:keywords/>
  <dc:language>en-US</dc:language>
  <cp:lastModifiedBy>Karsten</cp:lastModifiedBy>
  <cp:lastPrinted>2009-12-08T15:35:00Z</cp:lastPrinted>
  <dcterms:modified xsi:type="dcterms:W3CDTF">2010-05-21T20:30:00Z</dcterms:modified>
  <cp:revision>7</cp:revision>
  <dc:subject/>
  <dc:title>Table 1</dc:title>
</cp:coreProperties>
</file>